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78BF2" w14:textId="7D8332E8" w:rsidR="000B2AFF" w:rsidRPr="00943F70" w:rsidRDefault="00D34373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ry tab</w:t>
      </w:r>
      <w:r w:rsidR="003E69B5" w:rsidRPr="00943F70">
        <w:rPr>
          <w:rFonts w:ascii="Times New Roman" w:hAnsi="Times New Roman" w:cs="Times New Roman"/>
          <w:b/>
          <w:bCs/>
          <w:sz w:val="24"/>
          <w:szCs w:val="28"/>
        </w:rPr>
        <w:t xml:space="preserve">le </w:t>
      </w:r>
      <w:r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="003E69B5" w:rsidRPr="00943F70">
        <w:rPr>
          <w:rFonts w:ascii="Times New Roman" w:hAnsi="Times New Roman" w:cs="Times New Roman"/>
          <w:b/>
          <w:bCs/>
          <w:sz w:val="24"/>
          <w:szCs w:val="28"/>
        </w:rPr>
        <w:t>. Searching strategy in public databases.</w:t>
      </w:r>
    </w:p>
    <w:p w14:paraId="294E9AF9" w14:textId="77777777" w:rsidR="003E69B5" w:rsidRDefault="003E69B5">
      <w:pPr>
        <w:rPr>
          <w:rFonts w:ascii="Times New Roman" w:hAnsi="Times New Roman" w:cs="Times New Roman"/>
          <w:sz w:val="24"/>
          <w:szCs w:val="28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9418"/>
        <w:gridCol w:w="2063"/>
      </w:tblGrid>
      <w:tr w:rsidR="00943F70" w14:paraId="740B2A95" w14:textId="77777777" w:rsidTr="00AC5147">
        <w:trPr>
          <w:trHeight w:val="1065"/>
        </w:trPr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CD2C36" w14:textId="5C42F4F9" w:rsidR="003E69B5" w:rsidRPr="00943F70" w:rsidRDefault="003E69B5" w:rsidP="00943F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43F70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D</w:t>
            </w:r>
            <w:r w:rsidRPr="00943F70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tabases</w:t>
            </w:r>
          </w:p>
        </w:tc>
        <w:tc>
          <w:tcPr>
            <w:tcW w:w="9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62CC30F" w14:textId="1AE536F7" w:rsidR="003E69B5" w:rsidRPr="00943F70" w:rsidRDefault="003E69B5" w:rsidP="00943F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43F70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earching string</w:t>
            </w:r>
          </w:p>
        </w:tc>
        <w:tc>
          <w:tcPr>
            <w:tcW w:w="206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25DFE6" w14:textId="55728A34" w:rsidR="003E69B5" w:rsidRPr="00943F70" w:rsidRDefault="003E69B5" w:rsidP="00943F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43F70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N</w:t>
            </w:r>
            <w:r w:rsidRPr="00943F70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umber of retrieved articles</w:t>
            </w:r>
          </w:p>
        </w:tc>
      </w:tr>
      <w:tr w:rsidR="00AC5147" w14:paraId="0F3CF882" w14:textId="77777777" w:rsidTr="00AC5147">
        <w:trPr>
          <w:trHeight w:val="1934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6B6D8086" w14:textId="44C76D00" w:rsidR="003E69B5" w:rsidRDefault="003E69B5" w:rsidP="00943F7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E69B5">
              <w:rPr>
                <w:rFonts w:ascii="Times New Roman" w:hAnsi="Times New Roman" w:cs="Times New Roman"/>
                <w:sz w:val="24"/>
                <w:szCs w:val="28"/>
              </w:rPr>
              <w:t>PubMed</w:t>
            </w:r>
          </w:p>
        </w:tc>
        <w:tc>
          <w:tcPr>
            <w:tcW w:w="9418" w:type="dxa"/>
            <w:tcBorders>
              <w:top w:val="single" w:sz="4" w:space="0" w:color="auto"/>
            </w:tcBorders>
            <w:vAlign w:val="center"/>
          </w:tcPr>
          <w:p w14:paraId="2EBF600F" w14:textId="6FD243C9" w:rsidR="003E69B5" w:rsidRDefault="003E69B5" w:rsidP="00943F7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E69B5">
              <w:rPr>
                <w:rFonts w:ascii="Times New Roman" w:hAnsi="Times New Roman" w:cs="Times New Roman"/>
                <w:sz w:val="24"/>
                <w:szCs w:val="28"/>
              </w:rPr>
              <w:t>(((Stomach Neoplasms[MeSH Terms]) OR (Gastric Neoplasms[MeSH Terms]) OR (Gastric Cancers[MeSH Terms]) OR (stomach cancers[MeSH Terms]) OR (Cancers, Stomach [MeSH Terms]) OR (Neoplasms, Gastric [MeSH Terms])) AND ((Tertiary Lymphoid Structure[MeSH Terms]) OR (Tertiary Lymphoid Organ[MeSH Terms]) OR (Ectopic Lymphoid Organ[MeSH Terms]) OR (Tertiary Lymphoid Tissue[MeSH Terms]) OR (Ectopic Lymphoid Follicle[MeSH Terms] OR (Ectopic Lymphoid Like Structure[MeSH Terms]) OR (Lymphoid Structures, Tertiary[MeSH Terms])))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vAlign w:val="center"/>
          </w:tcPr>
          <w:p w14:paraId="62E8922F" w14:textId="7F099993" w:rsidR="003E69B5" w:rsidRDefault="003E69B5" w:rsidP="00943F7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</w:t>
            </w:r>
          </w:p>
        </w:tc>
      </w:tr>
      <w:tr w:rsidR="00AC5147" w14:paraId="460AD020" w14:textId="77777777" w:rsidTr="00AC5147">
        <w:trPr>
          <w:trHeight w:val="699"/>
        </w:trPr>
        <w:tc>
          <w:tcPr>
            <w:tcW w:w="2127" w:type="dxa"/>
            <w:vAlign w:val="center"/>
          </w:tcPr>
          <w:p w14:paraId="31164821" w14:textId="287D8835" w:rsidR="003E69B5" w:rsidRDefault="003E69B5" w:rsidP="00943F7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E69B5">
              <w:rPr>
                <w:rFonts w:ascii="Times New Roman" w:hAnsi="Times New Roman" w:cs="Times New Roman"/>
                <w:sz w:val="24"/>
                <w:szCs w:val="28"/>
              </w:rPr>
              <w:t>Cochrane Library</w:t>
            </w:r>
          </w:p>
        </w:tc>
        <w:tc>
          <w:tcPr>
            <w:tcW w:w="9418" w:type="dxa"/>
            <w:vAlign w:val="center"/>
          </w:tcPr>
          <w:p w14:paraId="46EE9149" w14:textId="3DE4A48D" w:rsidR="003E69B5" w:rsidRDefault="003E69B5" w:rsidP="00943F7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E69B5">
              <w:rPr>
                <w:rFonts w:ascii="Times New Roman" w:hAnsi="Times New Roman" w:cs="Times New Roman"/>
                <w:sz w:val="24"/>
                <w:szCs w:val="28"/>
              </w:rPr>
              <w:t>((Neoplasm</w:t>
            </w:r>
            <w:proofErr w:type="gramStart"/>
            <w:r w:rsidRPr="003E69B5">
              <w:rPr>
                <w:rFonts w:ascii="Times New Roman" w:hAnsi="Times New Roman" w:cs="Times New Roman"/>
                <w:sz w:val="24"/>
                <w:szCs w:val="28"/>
              </w:rPr>
              <w:t>):ti</w:t>
            </w:r>
            <w:proofErr w:type="gramEnd"/>
            <w:r w:rsidRPr="003E69B5">
              <w:rPr>
                <w:rFonts w:ascii="Times New Roman" w:hAnsi="Times New Roman" w:cs="Times New Roman"/>
                <w:sz w:val="24"/>
                <w:szCs w:val="28"/>
              </w:rPr>
              <w:t>,ab,kw OR (Cancer):ti,ab,kw)) AND ((Gastric):ti,ab,kw OR (Stomach):ti,ab,kw)) AND ((Tertiary Lymphoid Structure):ti,ab,kw OR (Lymphoid Organ):ti,ab,kw)</w:t>
            </w:r>
          </w:p>
        </w:tc>
        <w:tc>
          <w:tcPr>
            <w:tcW w:w="2063" w:type="dxa"/>
            <w:vAlign w:val="center"/>
          </w:tcPr>
          <w:p w14:paraId="3ED9D69B" w14:textId="5871D466" w:rsidR="003E69B5" w:rsidRDefault="003E69B5" w:rsidP="00943F7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</w:p>
        </w:tc>
      </w:tr>
      <w:tr w:rsidR="00AC5147" w14:paraId="4CD690DE" w14:textId="77777777" w:rsidTr="00AC5147">
        <w:trPr>
          <w:trHeight w:val="426"/>
        </w:trPr>
        <w:tc>
          <w:tcPr>
            <w:tcW w:w="2127" w:type="dxa"/>
            <w:tcBorders>
              <w:bottom w:val="nil"/>
            </w:tcBorders>
            <w:vAlign w:val="center"/>
          </w:tcPr>
          <w:p w14:paraId="27DF30F8" w14:textId="6CEBF87F" w:rsidR="003E69B5" w:rsidRDefault="003E69B5" w:rsidP="00943F7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E69B5">
              <w:rPr>
                <w:rFonts w:ascii="Times New Roman" w:hAnsi="Times New Roman" w:cs="Times New Roman"/>
                <w:sz w:val="24"/>
                <w:szCs w:val="28"/>
              </w:rPr>
              <w:t>Embase</w:t>
            </w:r>
          </w:p>
        </w:tc>
        <w:tc>
          <w:tcPr>
            <w:tcW w:w="9418" w:type="dxa"/>
            <w:tcBorders>
              <w:bottom w:val="nil"/>
            </w:tcBorders>
            <w:vAlign w:val="center"/>
          </w:tcPr>
          <w:p w14:paraId="7BDE58AD" w14:textId="3C426046" w:rsidR="003E69B5" w:rsidRDefault="003E69B5" w:rsidP="00943F7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E69B5">
              <w:rPr>
                <w:rFonts w:ascii="Times New Roman" w:hAnsi="Times New Roman" w:cs="Times New Roman"/>
                <w:sz w:val="24"/>
                <w:szCs w:val="28"/>
              </w:rPr>
              <w:t>'</w:t>
            </w:r>
            <w:proofErr w:type="gramStart"/>
            <w:r w:rsidRPr="003E69B5">
              <w:rPr>
                <w:rFonts w:ascii="Times New Roman" w:hAnsi="Times New Roman" w:cs="Times New Roman"/>
                <w:sz w:val="24"/>
                <w:szCs w:val="28"/>
              </w:rPr>
              <w:t>stomach</w:t>
            </w:r>
            <w:proofErr w:type="gramEnd"/>
            <w:r w:rsidRPr="003E69B5">
              <w:rPr>
                <w:rFonts w:ascii="Times New Roman" w:hAnsi="Times New Roman" w:cs="Times New Roman"/>
                <w:sz w:val="24"/>
                <w:szCs w:val="28"/>
              </w:rPr>
              <w:t xml:space="preserve"> cancer'/exp AND 'tertiary lymphoid structure'/exp AND [english]/lim</w:t>
            </w:r>
          </w:p>
        </w:tc>
        <w:tc>
          <w:tcPr>
            <w:tcW w:w="2063" w:type="dxa"/>
            <w:tcBorders>
              <w:bottom w:val="nil"/>
            </w:tcBorders>
            <w:vAlign w:val="center"/>
          </w:tcPr>
          <w:p w14:paraId="38666FAA" w14:textId="5B875795" w:rsidR="003E69B5" w:rsidRDefault="003E69B5" w:rsidP="00943F7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</w:t>
            </w:r>
          </w:p>
        </w:tc>
      </w:tr>
      <w:tr w:rsidR="00943F70" w14:paraId="482E29C9" w14:textId="77777777" w:rsidTr="00AC5147">
        <w:trPr>
          <w:trHeight w:val="1342"/>
        </w:trPr>
        <w:tc>
          <w:tcPr>
            <w:tcW w:w="2127" w:type="dxa"/>
            <w:tcBorders>
              <w:top w:val="nil"/>
              <w:bottom w:val="single" w:sz="12" w:space="0" w:color="auto"/>
            </w:tcBorders>
            <w:vAlign w:val="center"/>
          </w:tcPr>
          <w:p w14:paraId="5E8072C2" w14:textId="2B03E869" w:rsidR="003E69B5" w:rsidRDefault="003E69B5" w:rsidP="00943F7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E69B5">
              <w:rPr>
                <w:rFonts w:ascii="Times New Roman" w:hAnsi="Times New Roman" w:cs="Times New Roman"/>
                <w:sz w:val="24"/>
                <w:szCs w:val="28"/>
              </w:rPr>
              <w:t>Web of Science</w:t>
            </w:r>
          </w:p>
        </w:tc>
        <w:tc>
          <w:tcPr>
            <w:tcW w:w="9418" w:type="dxa"/>
            <w:tcBorders>
              <w:top w:val="nil"/>
              <w:bottom w:val="single" w:sz="12" w:space="0" w:color="auto"/>
            </w:tcBorders>
            <w:vAlign w:val="center"/>
          </w:tcPr>
          <w:p w14:paraId="50B52C6A" w14:textId="620673CE" w:rsidR="003E69B5" w:rsidRDefault="003E69B5" w:rsidP="00943F7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E69B5">
              <w:rPr>
                <w:rFonts w:ascii="Times New Roman" w:hAnsi="Times New Roman" w:cs="Times New Roman"/>
                <w:sz w:val="24"/>
                <w:szCs w:val="28"/>
              </w:rPr>
              <w:t>(((AB</w:t>
            </w:r>
            <w:proofErr w:type="gramStart"/>
            <w:r w:rsidRPr="003E69B5">
              <w:rPr>
                <w:rFonts w:ascii="Times New Roman" w:hAnsi="Times New Roman" w:cs="Times New Roman"/>
                <w:sz w:val="24"/>
                <w:szCs w:val="28"/>
              </w:rPr>
              <w:t>=(</w:t>
            </w:r>
            <w:proofErr w:type="gramEnd"/>
            <w:r w:rsidRPr="003E69B5">
              <w:rPr>
                <w:rFonts w:ascii="Times New Roman" w:hAnsi="Times New Roman" w:cs="Times New Roman"/>
                <w:sz w:val="24"/>
                <w:szCs w:val="28"/>
              </w:rPr>
              <w:t>Gastric Cancer)) OR AB=(Stomach Cancer)) OR AB=(Stomach Neoplasm)) OR AB=(Gastric Neoplasm) AND (((((AB=(Tertiary Lymphoid Structure)) OR AB=(Ectopic Lymphoid Organ)) OR AB=(Ectopic Lymphoid Follicle)) OR AB=(Ectopic Lymphoid Like Structure)) OR AB=(Ectopic Lymphoid Follicle)) OR AB=(Ectopic Lymphoid Like Structure)</w:t>
            </w:r>
          </w:p>
        </w:tc>
        <w:tc>
          <w:tcPr>
            <w:tcW w:w="2063" w:type="dxa"/>
            <w:tcBorders>
              <w:top w:val="nil"/>
              <w:bottom w:val="single" w:sz="12" w:space="0" w:color="auto"/>
            </w:tcBorders>
            <w:vAlign w:val="center"/>
          </w:tcPr>
          <w:p w14:paraId="00BF5BB7" w14:textId="423116C5" w:rsidR="003E69B5" w:rsidRDefault="003E69B5" w:rsidP="00943F7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9</w:t>
            </w:r>
          </w:p>
        </w:tc>
      </w:tr>
    </w:tbl>
    <w:p w14:paraId="4CFB08CB" w14:textId="77777777" w:rsidR="003E69B5" w:rsidRPr="003E69B5" w:rsidRDefault="003E69B5">
      <w:pPr>
        <w:rPr>
          <w:rFonts w:ascii="Times New Roman" w:hAnsi="Times New Roman" w:cs="Times New Roman"/>
          <w:sz w:val="24"/>
          <w:szCs w:val="28"/>
        </w:rPr>
      </w:pPr>
    </w:p>
    <w:sectPr w:rsidR="003E69B5" w:rsidRPr="003E69B5" w:rsidSect="003E69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F5BE2A" w14:textId="77777777" w:rsidR="008F0AA0" w:rsidRDefault="008F0AA0" w:rsidP="003E69B5">
      <w:r>
        <w:separator/>
      </w:r>
    </w:p>
  </w:endnote>
  <w:endnote w:type="continuationSeparator" w:id="0">
    <w:p w14:paraId="0B20D04B" w14:textId="77777777" w:rsidR="008F0AA0" w:rsidRDefault="008F0AA0" w:rsidP="003E69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02D319" w14:textId="77777777" w:rsidR="008F0AA0" w:rsidRDefault="008F0AA0" w:rsidP="003E69B5">
      <w:r>
        <w:separator/>
      </w:r>
    </w:p>
  </w:footnote>
  <w:footnote w:type="continuationSeparator" w:id="0">
    <w:p w14:paraId="72B47C29" w14:textId="77777777" w:rsidR="008F0AA0" w:rsidRDefault="008F0AA0" w:rsidP="003E69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BE3"/>
    <w:rsid w:val="000B2AFF"/>
    <w:rsid w:val="003E69B5"/>
    <w:rsid w:val="00712742"/>
    <w:rsid w:val="008F0AA0"/>
    <w:rsid w:val="00943F70"/>
    <w:rsid w:val="009F7BE3"/>
    <w:rsid w:val="00AC5147"/>
    <w:rsid w:val="00D34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47CE8F"/>
  <w15:chartTrackingRefBased/>
  <w15:docId w15:val="{758FB5C9-7327-400E-A814-4C957DB21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69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69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69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69B5"/>
    <w:rPr>
      <w:sz w:val="18"/>
      <w:szCs w:val="18"/>
    </w:rPr>
  </w:style>
  <w:style w:type="table" w:styleId="a7">
    <w:name w:val="Table Grid"/>
    <w:basedOn w:val="a1"/>
    <w:uiPriority w:val="39"/>
    <w:rsid w:val="003E69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浩欣</dc:creator>
  <cp:keywords/>
  <dc:description/>
  <cp:lastModifiedBy>彭 浩欣</cp:lastModifiedBy>
  <cp:revision>5</cp:revision>
  <dcterms:created xsi:type="dcterms:W3CDTF">2023-08-24T02:05:00Z</dcterms:created>
  <dcterms:modified xsi:type="dcterms:W3CDTF">2023-09-07T08:40:00Z</dcterms:modified>
</cp:coreProperties>
</file>